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0" w:type="dxa"/>
        <w:tblLook w:val="04A0" w:firstRow="1" w:lastRow="0" w:firstColumn="1" w:lastColumn="0" w:noHBand="0" w:noVBand="1"/>
      </w:tblPr>
      <w:tblGrid>
        <w:gridCol w:w="1724"/>
        <w:gridCol w:w="1356"/>
        <w:gridCol w:w="1356"/>
        <w:gridCol w:w="1356"/>
        <w:gridCol w:w="1356"/>
        <w:gridCol w:w="1356"/>
        <w:gridCol w:w="1356"/>
      </w:tblGrid>
      <w:tr w:rsidR="00BE19B5" w:rsidRPr="001912B7" w14:paraId="1F7051CE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57E9FC" w14:textId="77777777" w:rsidR="00BE19B5" w:rsidRPr="001912B7" w:rsidRDefault="00BE19B5" w:rsidP="00A953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81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B83904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Peak area (mV</w:t>
            </w: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</w:tr>
      <w:tr w:rsidR="00BE19B5" w:rsidRPr="001912B7" w14:paraId="7D59C3A0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FF0F59" w14:textId="77777777" w:rsidR="00BE19B5" w:rsidRPr="001912B7" w:rsidRDefault="00BE19B5" w:rsidP="00A953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FC960E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4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E159749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Female </w:t>
            </w:r>
          </w:p>
        </w:tc>
      </w:tr>
      <w:tr w:rsidR="00BE19B5" w:rsidRPr="001912B7" w14:paraId="3917CCD3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2D7D8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Time (h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F6A17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5A822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FE788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23BAD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82B92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C6412" w14:textId="77777777" w:rsidR="00BE19B5" w:rsidRPr="001912B7" w:rsidRDefault="00BE19B5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6</w:t>
            </w:r>
          </w:p>
        </w:tc>
      </w:tr>
      <w:tr w:rsidR="00BE19B5" w:rsidRPr="001912B7" w14:paraId="65637031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97CAA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2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06093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0587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5A093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6008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DF194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39298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9B43A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78007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3D969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7235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83770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25325</w:t>
            </w:r>
          </w:p>
        </w:tc>
      </w:tr>
      <w:tr w:rsidR="00BE19B5" w:rsidRPr="001912B7" w14:paraId="066FA714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403F5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8A706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892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C3C91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2386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C40AB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35554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9D098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6695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413FD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6336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F904C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303645</w:t>
            </w:r>
          </w:p>
        </w:tc>
      </w:tr>
      <w:tr w:rsidR="00BE19B5" w:rsidRPr="001912B7" w14:paraId="42EE10E2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95A39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6F9C6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5760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8FC30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8954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FC6C8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40479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9BE8C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8951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FDD2B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01374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4B26F" w14:textId="77777777" w:rsidR="00BE19B5" w:rsidRPr="001912B7" w:rsidRDefault="00BE19B5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442144</w:t>
            </w:r>
          </w:p>
        </w:tc>
      </w:tr>
    </w:tbl>
    <w:p w14:paraId="4A5CD8A0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BD"/>
    <w:rsid w:val="001C5038"/>
    <w:rsid w:val="003045BD"/>
    <w:rsid w:val="00596293"/>
    <w:rsid w:val="007979E3"/>
    <w:rsid w:val="00A02AA9"/>
    <w:rsid w:val="00AC3E2E"/>
    <w:rsid w:val="00BE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E8C2"/>
  <w15:chartTrackingRefBased/>
  <w15:docId w15:val="{9450BD35-AB40-4DC4-82CF-7828034ED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9B5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5B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5B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5B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5B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5B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5B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5B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5B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5B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5B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5B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5BD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5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3</cp:revision>
  <dcterms:created xsi:type="dcterms:W3CDTF">2025-06-26T02:55:00Z</dcterms:created>
  <dcterms:modified xsi:type="dcterms:W3CDTF">2025-06-26T02:57:00Z</dcterms:modified>
</cp:coreProperties>
</file>